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677" w:rsidRPr="00BF3613" w:rsidRDefault="007D2677" w:rsidP="007D2677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BF3613">
        <w:rPr>
          <w:rFonts w:ascii="Times New Roman" w:hAnsi="Times New Roman" w:cs="Times New Roman"/>
          <w:b/>
          <w:bCs/>
          <w:color w:val="000000" w:themeColor="text1"/>
        </w:rPr>
        <w:t>Appendix A</w:t>
      </w:r>
      <w:r w:rsidRPr="00BF3613">
        <w:rPr>
          <w:rFonts w:ascii="Times New Roman" w:hAnsi="Times New Roman" w:cs="Times New Roman"/>
          <w:color w:val="000000" w:themeColor="text1"/>
        </w:rPr>
        <w:t xml:space="preserve">: Prevalence of comorbidities in participants at baseline. </w:t>
      </w:r>
      <w:r w:rsidRPr="00BF3613">
        <w:rPr>
          <w:rFonts w:ascii="Times New Roman" w:hAnsi="Times New Roman" w:cs="Times New Roman"/>
          <w:i/>
          <w:iCs/>
          <w:color w:val="000000" w:themeColor="text1"/>
        </w:rPr>
        <w:t>Abbreviations: AIDS – acquired immunodeficiency syndrome</w:t>
      </w:r>
    </w:p>
    <w:tbl>
      <w:tblPr>
        <w:tblW w:w="9322" w:type="dxa"/>
        <w:tblLook w:val="04A0" w:firstRow="1" w:lastRow="0" w:firstColumn="1" w:lastColumn="0" w:noHBand="0" w:noVBand="1"/>
      </w:tblPr>
      <w:tblGrid>
        <w:gridCol w:w="3510"/>
        <w:gridCol w:w="5812"/>
      </w:tblGrid>
      <w:tr w:rsidR="007D2677" w:rsidRPr="00BF3613" w:rsidTr="007D2677">
        <w:trPr>
          <w:trHeight w:val="547"/>
        </w:trPr>
        <w:tc>
          <w:tcPr>
            <w:tcW w:w="3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Baseline Patient Comorbidities</w:t>
            </w:r>
          </w:p>
        </w:tc>
        <w:tc>
          <w:tcPr>
            <w:tcW w:w="5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gramStart"/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n</w:t>
            </w:r>
            <w:proofErr w:type="gramEnd"/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(%)</w:t>
            </w:r>
          </w:p>
        </w:tc>
      </w:tr>
      <w:tr w:rsidR="007D2677" w:rsidRPr="00BF3613" w:rsidTr="007D2677">
        <w:trPr>
          <w:trHeight w:val="4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yocardial Infarction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8 (1.61)</w:t>
            </w:r>
          </w:p>
        </w:tc>
      </w:tr>
      <w:tr w:rsidR="007D2677" w:rsidRPr="00BF3613" w:rsidTr="007D2677">
        <w:trPr>
          <w:trHeight w:val="42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Congestive Heart Failur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 (0.40)</w:t>
            </w:r>
          </w:p>
        </w:tc>
      </w:tr>
      <w:tr w:rsidR="007D2677" w:rsidRPr="00BF3613" w:rsidTr="007D2677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Leukaemia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 (0.20)</w:t>
            </w:r>
          </w:p>
        </w:tc>
      </w:tr>
      <w:tr w:rsidR="007D2677" w:rsidRPr="00BF3613" w:rsidTr="007D2677">
        <w:trPr>
          <w:trHeight w:val="39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eripheral Vascular Diseas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 (0.00)</w:t>
            </w:r>
          </w:p>
        </w:tc>
      </w:tr>
      <w:tr w:rsidR="007D2677" w:rsidRPr="00BF3613" w:rsidTr="007D2677">
        <w:trPr>
          <w:trHeight w:val="42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Endocrine Thyroid Dysfunction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7 (9.46)</w:t>
            </w:r>
          </w:p>
        </w:tc>
      </w:tr>
      <w:tr w:rsidR="007D2677" w:rsidRPr="00BF3613" w:rsidTr="007D2677">
        <w:trPr>
          <w:trHeight w:val="289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Depression or Anxiety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63 (52.92)</w:t>
            </w:r>
          </w:p>
        </w:tc>
      </w:tr>
      <w:tr w:rsidR="007D2677" w:rsidRPr="00BF3613" w:rsidTr="007D2677">
        <w:trPr>
          <w:trHeight w:val="43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Venous Thromboembolism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9 (1.81)</w:t>
            </w:r>
          </w:p>
        </w:tc>
      </w:tr>
      <w:tr w:rsidR="007D2677" w:rsidRPr="00BF3613" w:rsidTr="007D2677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Epilepsy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9 (1.81)</w:t>
            </w:r>
          </w:p>
        </w:tc>
      </w:tr>
      <w:tr w:rsidR="007D2677" w:rsidRPr="00BF3613" w:rsidTr="007D2677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Hypertension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2 (10.46)</w:t>
            </w:r>
          </w:p>
        </w:tc>
      </w:tr>
      <w:tr w:rsidR="007D2677" w:rsidRPr="00BF3613" w:rsidTr="007D2677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rthriti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27 (25.55)</w:t>
            </w:r>
          </w:p>
        </w:tc>
      </w:tr>
      <w:tr w:rsidR="007D2677" w:rsidRPr="00BF3613" w:rsidTr="007D2677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ID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 (0.00)</w:t>
            </w:r>
          </w:p>
        </w:tc>
      </w:tr>
      <w:tr w:rsidR="007D2677" w:rsidRPr="00BF3613" w:rsidTr="007D2677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Lymphoma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 (0.00)</w:t>
            </w:r>
          </w:p>
        </w:tc>
      </w:tr>
      <w:tr w:rsidR="007D2677" w:rsidRPr="00BF3613" w:rsidTr="007D2677">
        <w:trPr>
          <w:trHeight w:val="54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Cerebrovascular Accident or Transient Ischaemic Attack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 (1.01)</w:t>
            </w:r>
          </w:p>
        </w:tc>
      </w:tr>
      <w:tr w:rsidR="007D2677" w:rsidRPr="00BF3613" w:rsidTr="007D2677">
        <w:trPr>
          <w:trHeight w:val="4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Connective Tissue Diseas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86 (17.30)</w:t>
            </w:r>
          </w:p>
        </w:tc>
      </w:tr>
      <w:tr w:rsidR="007D2677" w:rsidRPr="00BF3613" w:rsidTr="007D2677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eptic Ulcer Diseas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3 (2.62)</w:t>
            </w:r>
          </w:p>
        </w:tc>
      </w:tr>
      <w:tr w:rsidR="007D2677" w:rsidRPr="00BF3613" w:rsidTr="007D2677">
        <w:trPr>
          <w:trHeight w:val="53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oderate to Severe Chronic Kidney Diseas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1 (2.21)</w:t>
            </w:r>
          </w:p>
        </w:tc>
      </w:tr>
      <w:tr w:rsidR="007D2677" w:rsidRPr="00BF3613" w:rsidTr="007D2677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Hemiplegia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 (0.20)</w:t>
            </w:r>
          </w:p>
        </w:tc>
      </w:tr>
      <w:tr w:rsidR="007D2677" w:rsidRPr="00BF3613" w:rsidTr="007D2677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Dementia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 (0.00)</w:t>
            </w:r>
          </w:p>
        </w:tc>
      </w:tr>
      <w:tr w:rsidR="007D2677" w:rsidRPr="00BF3613" w:rsidTr="007D2677">
        <w:trPr>
          <w:trHeight w:val="63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Chronic Obstructive Pulmonary Diseas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3 (2.62)</w:t>
            </w:r>
          </w:p>
        </w:tc>
      </w:tr>
      <w:tr w:rsidR="007D2677" w:rsidRPr="00BF3613" w:rsidTr="007D2677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Diabete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D2677" w:rsidRPr="00BF3613" w:rsidTr="007D2677">
        <w:trPr>
          <w:trHeight w:val="25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      End organ damage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 (0.40)</w:t>
            </w:r>
          </w:p>
        </w:tc>
      </w:tr>
      <w:tr w:rsidR="007D2677" w:rsidRPr="00BF3613" w:rsidTr="007D2677">
        <w:trPr>
          <w:trHeight w:val="63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      None or diet-controlle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72 (94.97)</w:t>
            </w:r>
          </w:p>
        </w:tc>
      </w:tr>
      <w:tr w:rsidR="007D2677" w:rsidRPr="00BF3613" w:rsidTr="007D2677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-</w:t>
            </w: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      Uncomplicate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3 (4.63)</w:t>
            </w:r>
          </w:p>
        </w:tc>
      </w:tr>
      <w:tr w:rsidR="007D2677" w:rsidRPr="00BF3613" w:rsidTr="007D2677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Liver disease (mild)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7 (3.42)</w:t>
            </w:r>
          </w:p>
        </w:tc>
      </w:tr>
      <w:tr w:rsidR="007D2677" w:rsidRPr="00BF3613" w:rsidTr="007D2677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Solid </w:t>
            </w:r>
            <w:proofErr w:type="spellStart"/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umor</w:t>
            </w:r>
            <w:proofErr w:type="spellEnd"/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D2677" w:rsidRPr="00BF3613" w:rsidTr="007D2677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Localised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2 (2.41)</w:t>
            </w:r>
          </w:p>
        </w:tc>
      </w:tr>
      <w:tr w:rsidR="007D2677" w:rsidRPr="00BF3613" w:rsidTr="007D2677">
        <w:trPr>
          <w:trHeight w:val="330"/>
        </w:trPr>
        <w:tc>
          <w:tcPr>
            <w:tcW w:w="35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etastati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 (0.20)</w:t>
            </w:r>
          </w:p>
        </w:tc>
      </w:tr>
    </w:tbl>
    <w:p w:rsidR="007D2677" w:rsidRDefault="007D2677">
      <w:pPr>
        <w:spacing w:after="200"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:rsidR="007D2677" w:rsidRPr="00BF3613" w:rsidRDefault="007D2677" w:rsidP="007D2677">
      <w:pPr>
        <w:jc w:val="both"/>
        <w:rPr>
          <w:rFonts w:ascii="Times New Roman" w:hAnsi="Times New Roman" w:cs="Times New Roman"/>
          <w:color w:val="000000" w:themeColor="text1"/>
        </w:rPr>
      </w:pPr>
      <w:r w:rsidRPr="00BF3613">
        <w:rPr>
          <w:rFonts w:ascii="Times New Roman" w:hAnsi="Times New Roman" w:cs="Times New Roman"/>
          <w:b/>
          <w:bCs/>
          <w:color w:val="000000" w:themeColor="text1"/>
        </w:rPr>
        <w:lastRenderedPageBreak/>
        <w:t>Appendix B</w:t>
      </w:r>
      <w:r w:rsidRPr="00BF3613">
        <w:rPr>
          <w:rFonts w:ascii="Times New Roman" w:hAnsi="Times New Roman" w:cs="Times New Roman"/>
          <w:color w:val="000000" w:themeColor="text1"/>
        </w:rPr>
        <w:t xml:space="preserve">: Prevalence of patients in different geographical areas of the United Kingdom and Channel Islands. </w:t>
      </w:r>
    </w:p>
    <w:tbl>
      <w:tblPr>
        <w:tblW w:w="9322" w:type="dxa"/>
        <w:tblLook w:val="04A0" w:firstRow="1" w:lastRow="0" w:firstColumn="1" w:lastColumn="0" w:noHBand="0" w:noVBand="1"/>
      </w:tblPr>
      <w:tblGrid>
        <w:gridCol w:w="2943"/>
        <w:gridCol w:w="6379"/>
      </w:tblGrid>
      <w:tr w:rsidR="007D2677" w:rsidRPr="00BF3613" w:rsidTr="007D2677">
        <w:trPr>
          <w:trHeight w:val="660"/>
        </w:trPr>
        <w:tc>
          <w:tcPr>
            <w:tcW w:w="29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Geographical Location</w:t>
            </w:r>
          </w:p>
        </w:tc>
        <w:tc>
          <w:tcPr>
            <w:tcW w:w="63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gramStart"/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n</w:t>
            </w:r>
            <w:proofErr w:type="gramEnd"/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(%)</w:t>
            </w:r>
          </w:p>
        </w:tc>
      </w:tr>
      <w:tr w:rsidR="007D2677" w:rsidRPr="00BF3613" w:rsidTr="007D2677">
        <w:trPr>
          <w:trHeight w:val="33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Channel Islands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1 (2.21)</w:t>
            </w:r>
          </w:p>
        </w:tc>
      </w:tr>
      <w:tr w:rsidR="007D2677" w:rsidRPr="00BF3613" w:rsidTr="007D2677">
        <w:trPr>
          <w:trHeight w:val="31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East Midlands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7 (5.43)</w:t>
            </w:r>
          </w:p>
        </w:tc>
      </w:tr>
      <w:tr w:rsidR="007D2677" w:rsidRPr="00BF3613" w:rsidTr="007D2677">
        <w:trPr>
          <w:trHeight w:val="31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East of England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1 (8.25)</w:t>
            </w:r>
          </w:p>
        </w:tc>
      </w:tr>
      <w:tr w:rsidR="007D2677" w:rsidRPr="00BF3613" w:rsidTr="007D2677">
        <w:trPr>
          <w:trHeight w:val="31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Isle of Man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2 (2.41)</w:t>
            </w:r>
          </w:p>
        </w:tc>
      </w:tr>
      <w:tr w:rsidR="007D2677" w:rsidRPr="00BF3613" w:rsidTr="007D2677">
        <w:trPr>
          <w:trHeight w:val="31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London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63 (12.68)</w:t>
            </w:r>
          </w:p>
        </w:tc>
      </w:tr>
      <w:tr w:rsidR="007D2677" w:rsidRPr="00BF3613" w:rsidTr="007D2677">
        <w:trPr>
          <w:trHeight w:val="31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North East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0 (4.02)</w:t>
            </w:r>
          </w:p>
        </w:tc>
      </w:tr>
      <w:tr w:rsidR="007D2677" w:rsidRPr="00BF3613" w:rsidTr="007D2677">
        <w:trPr>
          <w:trHeight w:val="31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North West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7 (9.46)</w:t>
            </w:r>
          </w:p>
        </w:tc>
      </w:tr>
      <w:tr w:rsidR="007D2677" w:rsidRPr="00BF3613" w:rsidTr="007D2677">
        <w:trPr>
          <w:trHeight w:val="31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Northern Ireland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4 (2.82)</w:t>
            </w:r>
          </w:p>
        </w:tc>
      </w:tr>
      <w:tr w:rsidR="007D2677" w:rsidRPr="00BF3613" w:rsidTr="007D2677">
        <w:trPr>
          <w:trHeight w:val="31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cotland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01 (20.32)</w:t>
            </w:r>
          </w:p>
        </w:tc>
      </w:tr>
      <w:tr w:rsidR="007D2677" w:rsidRPr="00BF3613" w:rsidTr="007D2677">
        <w:trPr>
          <w:trHeight w:val="31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outh East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4 (10.87)</w:t>
            </w:r>
          </w:p>
        </w:tc>
      </w:tr>
      <w:tr w:rsidR="007D2677" w:rsidRPr="00BF3613" w:rsidTr="007D2677">
        <w:trPr>
          <w:trHeight w:val="31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outh West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2 (6.44)</w:t>
            </w:r>
          </w:p>
        </w:tc>
      </w:tr>
      <w:tr w:rsidR="007D2677" w:rsidRPr="00BF3613" w:rsidTr="007D2677">
        <w:trPr>
          <w:trHeight w:val="31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outh Yorkshir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8 (1.61)</w:t>
            </w:r>
          </w:p>
        </w:tc>
      </w:tr>
      <w:tr w:rsidR="007D2677" w:rsidRPr="00BF3613" w:rsidTr="007D2677">
        <w:trPr>
          <w:trHeight w:val="31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Wales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9 (3.82)</w:t>
            </w:r>
          </w:p>
        </w:tc>
      </w:tr>
      <w:tr w:rsidR="007D2677" w:rsidRPr="00BF3613" w:rsidTr="007D2677">
        <w:trPr>
          <w:trHeight w:val="315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West Midlands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0 (6.04)</w:t>
            </w:r>
          </w:p>
        </w:tc>
      </w:tr>
      <w:tr w:rsidR="007D2677" w:rsidRPr="00BF3613" w:rsidTr="007D2677">
        <w:trPr>
          <w:trHeight w:val="645"/>
        </w:trPr>
        <w:tc>
          <w:tcPr>
            <w:tcW w:w="29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Yorkshire and the Humber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8 (3.82)</w:t>
            </w:r>
          </w:p>
        </w:tc>
      </w:tr>
    </w:tbl>
    <w:p w:rsidR="007D2677" w:rsidRDefault="007D2677">
      <w:pPr>
        <w:spacing w:after="200"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/>
          <w14:ligatures w14:val="none"/>
        </w:rPr>
      </w:pPr>
      <w:r>
        <w:rPr>
          <w:b/>
          <w:bCs/>
          <w:color w:val="000000" w:themeColor="text1"/>
        </w:rPr>
        <w:br w:type="page"/>
      </w:r>
    </w:p>
    <w:p w:rsidR="007D2677" w:rsidRPr="00BF3613" w:rsidRDefault="007D2677" w:rsidP="007D2677">
      <w:pPr>
        <w:pStyle w:val="NormalWeb"/>
        <w:jc w:val="both"/>
        <w:rPr>
          <w:color w:val="000000" w:themeColor="text1"/>
          <w:sz w:val="22"/>
          <w:szCs w:val="22"/>
        </w:rPr>
      </w:pPr>
      <w:r w:rsidRPr="00BF3613">
        <w:rPr>
          <w:b/>
          <w:bCs/>
          <w:color w:val="000000" w:themeColor="text1"/>
          <w:sz w:val="22"/>
          <w:szCs w:val="22"/>
        </w:rPr>
        <w:lastRenderedPageBreak/>
        <w:t>Appendix C</w:t>
      </w:r>
      <w:r w:rsidRPr="00BF3613">
        <w:rPr>
          <w:color w:val="000000" w:themeColor="text1"/>
          <w:sz w:val="22"/>
          <w:szCs w:val="22"/>
        </w:rPr>
        <w:t xml:space="preserve">: An overview of adverse events observed during the study. </w:t>
      </w:r>
      <w:r w:rsidRPr="00BF3613">
        <w:rPr>
          <w:i/>
          <w:iCs/>
          <w:color w:val="000000" w:themeColor="text1"/>
          <w:sz w:val="22"/>
          <w:szCs w:val="22"/>
        </w:rPr>
        <w:t>Abbreviations: %: percentage; S.D.: standard deviation</w:t>
      </w:r>
    </w:p>
    <w:tbl>
      <w:tblPr>
        <w:tblW w:w="9322" w:type="dxa"/>
        <w:tblLook w:val="04A0" w:firstRow="1" w:lastRow="0" w:firstColumn="1" w:lastColumn="0" w:noHBand="0" w:noVBand="1"/>
      </w:tblPr>
      <w:tblGrid>
        <w:gridCol w:w="2058"/>
        <w:gridCol w:w="710"/>
        <w:gridCol w:w="1216"/>
        <w:gridCol w:w="1086"/>
        <w:gridCol w:w="2409"/>
        <w:gridCol w:w="1843"/>
      </w:tblGrid>
      <w:tr w:rsidR="007D2677" w:rsidRPr="00BF3613" w:rsidTr="007D2677">
        <w:trPr>
          <w:trHeight w:val="345"/>
        </w:trPr>
        <w:tc>
          <w:tcPr>
            <w:tcW w:w="20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5421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Frequency by severity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Overall frequency (%)</w:t>
            </w:r>
          </w:p>
        </w:tc>
      </w:tr>
      <w:tr w:rsidR="007D2677" w:rsidRPr="00BF3613" w:rsidTr="007D2677">
        <w:trPr>
          <w:trHeight w:val="975"/>
        </w:trPr>
        <w:tc>
          <w:tcPr>
            <w:tcW w:w="20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dverse Event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Mild  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Moderate 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Severe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Life-threatening/disabling</w:t>
            </w:r>
          </w:p>
        </w:tc>
        <w:tc>
          <w:tcPr>
            <w:tcW w:w="184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D2677" w:rsidRPr="00BF3613" w:rsidTr="007D2677">
        <w:trPr>
          <w:trHeight w:val="330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bdominal pai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 (13.68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gitat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20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mnesi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 (8.25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norexi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 (8.45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nxiety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1.61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ppetite Increas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0.60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taxi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 (9.46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Blurred Vis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8.65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Body Odou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20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Bone Pai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0.60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Chill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20)</w:t>
            </w:r>
          </w:p>
        </w:tc>
      </w:tr>
      <w:tr w:rsidR="007D2677" w:rsidRPr="00BF3613" w:rsidTr="007D2677">
        <w:trPr>
          <w:trHeight w:val="94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Cognitive disturbanc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 (18.71)</w:t>
            </w:r>
          </w:p>
        </w:tc>
      </w:tr>
      <w:tr w:rsidR="007D2677" w:rsidRPr="00BF3613" w:rsidTr="007D2677">
        <w:trPr>
          <w:trHeight w:val="1260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Concentration impairment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6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 (26.16)</w:t>
            </w:r>
          </w:p>
        </w:tc>
      </w:tr>
      <w:tr w:rsidR="007D2677" w:rsidRPr="00BF3613" w:rsidTr="007D2677">
        <w:trPr>
          <w:trHeight w:val="630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Confus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 (12.07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Constipat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 (17.71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Cough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0.40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Delirium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 (6.44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Depress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0.80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Diarrhoe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2.62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Dissociat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0.40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Dizzines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 (18.31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Dry mouth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 (27.57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Dysaesthesia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1.01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Dysgeusia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4.23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Dyspepsi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 (13.68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Dyspnoe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20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Erectile dysfunct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20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Euphori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20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Fall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3.02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Fatigu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7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6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 (30.78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Feve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3.02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Flatulenc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20)</w:t>
            </w:r>
          </w:p>
        </w:tc>
      </w:tr>
      <w:tr w:rsidR="007D2677" w:rsidRPr="00BF3613" w:rsidTr="007D2677">
        <w:trPr>
          <w:trHeight w:val="642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Generalized muscle weaknes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 (15.09)</w:t>
            </w:r>
          </w:p>
        </w:tc>
      </w:tr>
      <w:tr w:rsidR="007D2677" w:rsidRPr="00BF3613" w:rsidTr="007D2677">
        <w:trPr>
          <w:trHeight w:val="630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Headach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6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 (25.55)</w:t>
            </w:r>
          </w:p>
        </w:tc>
      </w:tr>
      <w:tr w:rsidR="007D2677" w:rsidRPr="00BF3613" w:rsidTr="007D2677">
        <w:trPr>
          <w:trHeight w:val="630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Hiccough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20)</w:t>
            </w:r>
          </w:p>
        </w:tc>
      </w:tr>
      <w:tr w:rsidR="007D2677" w:rsidRPr="00BF3613" w:rsidTr="007D2677">
        <w:trPr>
          <w:trHeight w:val="630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Hypotens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0.40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Insomni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 (19.11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Irritability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20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Joint dislocat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20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Lethargy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 (25.96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Lung infect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1.61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emory impairment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0.40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igrain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20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yalgi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0.40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Nause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 (17.51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Oedema Limb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0.40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Oral Pai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0.40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i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0.80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anoi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0.80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arasomni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0.40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haryngiti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 (7.65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ruritu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20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Rash (non-specific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2.62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eizu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0.40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omnolenc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9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 (23.94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pasticity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4.02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nnitu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0.60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remo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7.85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Urinary Retent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20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Urinary Tract Infect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2.01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Vertigo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 (14.89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Vomiting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3.22)</w:t>
            </w:r>
          </w:p>
        </w:tc>
      </w:tr>
      <w:tr w:rsidR="007D2677" w:rsidRPr="00BF3613" w:rsidTr="007D2677">
        <w:trPr>
          <w:trHeight w:val="315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Weight los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5.63)</w:t>
            </w:r>
          </w:p>
        </w:tc>
      </w:tr>
      <w:tr w:rsidR="007D2677" w:rsidRPr="00BF3613" w:rsidTr="007D2677">
        <w:trPr>
          <w:trHeight w:val="330"/>
        </w:trPr>
        <w:tc>
          <w:tcPr>
            <w:tcW w:w="20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otal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81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98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0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D2677" w:rsidRPr="00BF3613" w:rsidRDefault="007D2677" w:rsidP="005877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F361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100</w:t>
            </w:r>
          </w:p>
        </w:tc>
      </w:tr>
    </w:tbl>
    <w:p w:rsidR="007D2677" w:rsidRDefault="007D2677">
      <w:pPr>
        <w:spacing w:after="200"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:rsidR="007D2677" w:rsidRPr="00BF3613" w:rsidRDefault="007D2677" w:rsidP="007D2677">
      <w:pPr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BF3613">
        <w:rPr>
          <w:rFonts w:ascii="Times New Roman" w:hAnsi="Times New Roman" w:cs="Times New Roman"/>
          <w:b/>
          <w:bCs/>
          <w:color w:val="000000" w:themeColor="text1"/>
        </w:rPr>
        <w:lastRenderedPageBreak/>
        <w:t>Appendix D</w:t>
      </w:r>
      <w:r w:rsidRPr="00BF3613">
        <w:rPr>
          <w:rFonts w:ascii="Times New Roman" w:hAnsi="Times New Roman" w:cs="Times New Roman"/>
          <w:color w:val="000000" w:themeColor="text1"/>
        </w:rPr>
        <w:t xml:space="preserve">: Univariate logistic regression of an improvement in the Fibromyalgia Symptom Severity scale with multiple different variables. </w:t>
      </w:r>
      <w:r w:rsidRPr="00BF3613">
        <w:rPr>
          <w:rFonts w:ascii="Times New Roman" w:hAnsi="Times New Roman" w:cs="Times New Roman"/>
          <w:i/>
          <w:iCs/>
          <w:color w:val="000000" w:themeColor="text1"/>
        </w:rPr>
        <w:t xml:space="preserve">Abbreviations: n: number of participants; CBMP: cannabis-based medicinal product; THC: tetrahydrocannabinol; CBD: </w:t>
      </w:r>
      <w:proofErr w:type="spellStart"/>
      <w:r w:rsidRPr="00BF3613">
        <w:rPr>
          <w:rFonts w:ascii="Times New Roman" w:hAnsi="Times New Roman" w:cs="Times New Roman"/>
          <w:i/>
          <w:iCs/>
          <w:color w:val="000000" w:themeColor="text1"/>
        </w:rPr>
        <w:t>cannabidiol</w:t>
      </w:r>
      <w:proofErr w:type="spellEnd"/>
      <w:r w:rsidRPr="00BF3613">
        <w:rPr>
          <w:rFonts w:ascii="Times New Roman" w:hAnsi="Times New Roman" w:cs="Times New Roman"/>
          <w:i/>
          <w:iCs/>
          <w:color w:val="000000" w:themeColor="text1"/>
        </w:rPr>
        <w:t>; GAD-7: Generalised anxiety disorder scale; SQS: Sleep quality scale</w:t>
      </w:r>
    </w:p>
    <w:tbl>
      <w:tblPr>
        <w:tblW w:w="9364" w:type="dxa"/>
        <w:tblLook w:val="04A0" w:firstRow="1" w:lastRow="0" w:firstColumn="1" w:lastColumn="0" w:noHBand="0" w:noVBand="1"/>
      </w:tblPr>
      <w:tblGrid>
        <w:gridCol w:w="2268"/>
        <w:gridCol w:w="551"/>
        <w:gridCol w:w="4592"/>
        <w:gridCol w:w="1953"/>
      </w:tblGrid>
      <w:tr w:rsidR="007D2677" w:rsidRPr="00BF3613" w:rsidTr="007D2677">
        <w:trPr>
          <w:trHeight w:val="316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dds ratio (95% Confidence Interval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09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35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36 (0.88 – 2.11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167</w:t>
            </w:r>
          </w:p>
        </w:tc>
      </w:tr>
      <w:tr w:rsidR="007D2677" w:rsidRPr="00BF3613" w:rsidTr="005877A8">
        <w:trPr>
          <w:trHeight w:val="33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(years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8-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1-4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38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41 (0.66 - 3.03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379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1-5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16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.27 (1.05 – 4.89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36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51-6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06 (0.46 - 2.41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898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61-70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86 (0.30 - 2.51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788</w:t>
            </w:r>
          </w:p>
        </w:tc>
      </w:tr>
      <w:tr w:rsidR="007D2677" w:rsidRPr="00BF3613" w:rsidTr="005877A8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71 +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94 (0.22 - 3.99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935</w:t>
            </w:r>
          </w:p>
        </w:tc>
      </w:tr>
      <w:tr w:rsidR="007D2677" w:rsidRPr="00BF3613" w:rsidTr="005877A8">
        <w:trPr>
          <w:trHeight w:val="41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ody Mass Index (kg/m2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lt;18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42 (0.12 - 1.56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195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8-5-24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25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5.0-29.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12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76 (0.43 - 1.32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325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0-34.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92 (0.52 - 1.64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789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5-39.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17 (0.57 - 2.41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668</w:t>
            </w:r>
          </w:p>
        </w:tc>
      </w:tr>
      <w:tr w:rsidR="007D2677" w:rsidRPr="00BF3613" w:rsidTr="005877A8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≥</w:t>
            </w: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 40.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48 (0.20 - 1.13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92</w:t>
            </w:r>
          </w:p>
        </w:tc>
      </w:tr>
      <w:tr w:rsidR="007D2677" w:rsidRPr="00BF3613" w:rsidTr="005877A8">
        <w:trPr>
          <w:trHeight w:val="29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nnabis Status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Never use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4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187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Current user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36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.91 (1.73-4.90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Ex-use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.31 (1.17-4.57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16</w:t>
            </w:r>
          </w:p>
        </w:tc>
      </w:tr>
      <w:tr w:rsidR="007D2677" w:rsidRPr="00BF3613" w:rsidTr="005877A8">
        <w:trPr>
          <w:trHeight w:val="71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BMP Method of Administration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Oil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Flower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.19 (1.68 – 6.05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26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.57 (1.50 - 4.43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D2677" w:rsidRPr="00BF3613" w:rsidTr="005877A8">
        <w:trPr>
          <w:trHeight w:val="694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Total THC Dosage (mg/day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102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≤</w:t>
            </w: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 median dose (112.50)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32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gt; median dose (112.50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14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.45 (1.60-3.73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D2677" w:rsidRPr="00BF3613" w:rsidTr="005877A8">
        <w:trPr>
          <w:trHeight w:val="102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CBD Dosage (mg/day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≤</w:t>
            </w: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 median dose (25.00)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56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gt; median dose (25.00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90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95 (1.29-2.95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seline GAD-7 Score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-4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18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5-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25 (0.71-2.18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442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0-14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26 (0.70-2.27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438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≥</w:t>
            </w:r>
            <w:r w:rsidRPr="00BF3613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11</w:t>
            </w:r>
          </w:p>
        </w:tc>
        <w:tc>
          <w:tcPr>
            <w:tcW w:w="459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91 (0.50-1.64)</w:t>
            </w:r>
          </w:p>
        </w:tc>
        <w:tc>
          <w:tcPr>
            <w:tcW w:w="195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745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seline SQS Score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-3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59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10 (0.72-1.67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659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-10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87</w:t>
            </w:r>
          </w:p>
        </w:tc>
        <w:tc>
          <w:tcPr>
            <w:tcW w:w="459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</w:tbl>
    <w:p w:rsidR="007D2677" w:rsidRDefault="007D2677">
      <w:pPr>
        <w:spacing w:after="200"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:rsidR="007D2677" w:rsidRPr="00BF3613" w:rsidRDefault="007D2677" w:rsidP="007D2677">
      <w:pPr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BF3613">
        <w:rPr>
          <w:rFonts w:ascii="Times New Roman" w:hAnsi="Times New Roman" w:cs="Times New Roman"/>
          <w:b/>
          <w:bCs/>
          <w:color w:val="000000" w:themeColor="text1"/>
        </w:rPr>
        <w:lastRenderedPageBreak/>
        <w:t>Appendix E</w:t>
      </w:r>
      <w:r w:rsidRPr="00BF3613">
        <w:rPr>
          <w:rFonts w:ascii="Times New Roman" w:hAnsi="Times New Roman" w:cs="Times New Roman"/>
          <w:color w:val="000000" w:themeColor="text1"/>
        </w:rPr>
        <w:t xml:space="preserve">: Multivariate logistic regression of an improvement in the Fibromyalgia Symptom Severity scale with multiple different variables. </w:t>
      </w:r>
      <w:r w:rsidRPr="00BF3613">
        <w:rPr>
          <w:rFonts w:ascii="Times New Roman" w:hAnsi="Times New Roman" w:cs="Times New Roman"/>
          <w:i/>
          <w:iCs/>
          <w:color w:val="000000" w:themeColor="text1"/>
        </w:rPr>
        <w:t xml:space="preserve">Abbreviations: n: number of participants; CBMP: cannabis-based medicinal product; THC: tetrahydrocannabinol; CBD: </w:t>
      </w:r>
      <w:proofErr w:type="spellStart"/>
      <w:r w:rsidRPr="00BF3613">
        <w:rPr>
          <w:rFonts w:ascii="Times New Roman" w:hAnsi="Times New Roman" w:cs="Times New Roman"/>
          <w:i/>
          <w:iCs/>
          <w:color w:val="000000" w:themeColor="text1"/>
        </w:rPr>
        <w:t>cannabidiol</w:t>
      </w:r>
      <w:proofErr w:type="spellEnd"/>
      <w:r w:rsidRPr="00BF3613">
        <w:rPr>
          <w:rFonts w:ascii="Times New Roman" w:hAnsi="Times New Roman" w:cs="Times New Roman"/>
          <w:i/>
          <w:iCs/>
          <w:color w:val="000000" w:themeColor="text1"/>
        </w:rPr>
        <w:t>; GAD-7: Generalised anxiety disorder scale; SQS: Sleep quality scale</w:t>
      </w:r>
    </w:p>
    <w:tbl>
      <w:tblPr>
        <w:tblW w:w="9364" w:type="dxa"/>
        <w:tblLook w:val="04A0" w:firstRow="1" w:lastRow="0" w:firstColumn="1" w:lastColumn="0" w:noHBand="0" w:noVBand="1"/>
      </w:tblPr>
      <w:tblGrid>
        <w:gridCol w:w="2268"/>
        <w:gridCol w:w="551"/>
        <w:gridCol w:w="4592"/>
        <w:gridCol w:w="1953"/>
      </w:tblGrid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dds ratio (95% Confidence Interval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98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27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02 (0.62 - 1.69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941</w:t>
            </w:r>
          </w:p>
        </w:tc>
      </w:tr>
      <w:tr w:rsidR="007D2677" w:rsidRPr="00BF3613" w:rsidTr="005877A8">
        <w:trPr>
          <w:trHeight w:val="33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(years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8-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1-4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31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32 (0.58 - 3.00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510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1-5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13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.29 (0.99 - 5.30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52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51-6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29 (0.53 - 3.15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572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61-70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89 (0.59 - 6.10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285</w:t>
            </w:r>
          </w:p>
        </w:tc>
      </w:tr>
      <w:tr w:rsidR="007D2677" w:rsidRPr="00BF3613" w:rsidTr="005877A8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71 +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.11 (0.43 - 10.40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358</w:t>
            </w:r>
          </w:p>
        </w:tc>
      </w:tr>
      <w:tr w:rsidR="007D2677" w:rsidRPr="00BF3613" w:rsidTr="005877A8">
        <w:trPr>
          <w:trHeight w:val="41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ody Mass Index (kg/m2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lt;18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35 (0.09 - 1.34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125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8-5-24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24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5.0-29.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11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70 (0.38 - 1.27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238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0-34.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01 (0.53 - 1.93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967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5-39.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21 (0.54 - 2.69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646</w:t>
            </w:r>
          </w:p>
        </w:tc>
      </w:tr>
      <w:tr w:rsidR="007D2677" w:rsidRPr="00BF3613" w:rsidTr="005877A8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≥</w:t>
            </w: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 40.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41 (0.16 - 1.02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56</w:t>
            </w:r>
          </w:p>
        </w:tc>
      </w:tr>
      <w:tr w:rsidR="007D2677" w:rsidRPr="00BF3613" w:rsidTr="005877A8">
        <w:trPr>
          <w:trHeight w:val="29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nnabis Status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Never use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38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187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Current user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22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.32 (1.22 - 4.43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Ex-use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.22 (1.04 - 4.75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40</w:t>
            </w:r>
          </w:p>
        </w:tc>
      </w:tr>
      <w:tr w:rsidR="007D2677" w:rsidRPr="00BF3613" w:rsidTr="005877A8">
        <w:trPr>
          <w:trHeight w:val="71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BMP Method of Administration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Oil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23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Flower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39 (0.60 - 3.25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442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19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14 (0.54 - 2.41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728</w:t>
            </w:r>
          </w:p>
        </w:tc>
      </w:tr>
      <w:tr w:rsidR="007D2677" w:rsidRPr="00BF3613" w:rsidTr="005877A8">
        <w:trPr>
          <w:trHeight w:val="694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Total THC Dosage (mg/day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102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≤</w:t>
            </w: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 median dose (112.50)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16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gt; median dose (112.50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09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52 (0.85 - 2.73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162</w:t>
            </w:r>
          </w:p>
        </w:tc>
      </w:tr>
      <w:tr w:rsidR="007D2677" w:rsidRPr="00BF3613" w:rsidTr="005877A8">
        <w:trPr>
          <w:trHeight w:val="102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CBD Dosage (mg/day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≤</w:t>
            </w: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 median dose (25.00)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41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gt; median dose (25.00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84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64 (1.04 - 2.61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35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seline GAD-7 Score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-4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16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5-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28 (0.68 - 2.39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442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0-14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19 (0.61 - 2.32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602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≥</w:t>
            </w:r>
            <w:r w:rsidRPr="00BF3613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05</w:t>
            </w:r>
          </w:p>
        </w:tc>
        <w:tc>
          <w:tcPr>
            <w:tcW w:w="459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90 (0.45 - 1.77)</w:t>
            </w:r>
          </w:p>
        </w:tc>
        <w:tc>
          <w:tcPr>
            <w:tcW w:w="195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752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seline SQS Score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-3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45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96 (0.59 - 1.55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866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-10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80</w:t>
            </w:r>
          </w:p>
        </w:tc>
        <w:tc>
          <w:tcPr>
            <w:tcW w:w="459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</w:tbl>
    <w:p w:rsidR="007D2677" w:rsidRDefault="007D2677">
      <w:pPr>
        <w:spacing w:after="200" w:line="276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>
        <w:rPr>
          <w:rFonts w:ascii="Times New Roman" w:hAnsi="Times New Roman" w:cs="Times New Roman"/>
          <w:b/>
          <w:bCs/>
          <w:color w:val="000000" w:themeColor="text1"/>
          <w:u w:val="single"/>
        </w:rPr>
        <w:br w:type="page"/>
      </w:r>
    </w:p>
    <w:p w:rsidR="007D2677" w:rsidRPr="00BF3613" w:rsidRDefault="007D2677" w:rsidP="007D2677">
      <w:pPr>
        <w:jc w:val="both"/>
        <w:rPr>
          <w:rFonts w:ascii="Times New Roman" w:hAnsi="Times New Roman" w:cs="Times New Roman"/>
          <w:color w:val="000000" w:themeColor="text1"/>
        </w:rPr>
      </w:pPr>
      <w:r w:rsidRPr="00BF3613">
        <w:rPr>
          <w:rFonts w:ascii="Times New Roman" w:hAnsi="Times New Roman" w:cs="Times New Roman"/>
          <w:b/>
          <w:bCs/>
          <w:color w:val="000000" w:themeColor="text1"/>
        </w:rPr>
        <w:lastRenderedPageBreak/>
        <w:t>Appendix F</w:t>
      </w:r>
      <w:r w:rsidRPr="00BF3613">
        <w:rPr>
          <w:rFonts w:ascii="Times New Roman" w:hAnsi="Times New Roman" w:cs="Times New Roman"/>
          <w:color w:val="000000" w:themeColor="text1"/>
        </w:rPr>
        <w:t xml:space="preserve">: Univariate logistic regression of an improvement in the Fibromyalgia Widespread Pain Index scale with multiple different variables. </w:t>
      </w:r>
      <w:r w:rsidRPr="00BF3613">
        <w:rPr>
          <w:rFonts w:ascii="Times New Roman" w:hAnsi="Times New Roman" w:cs="Times New Roman"/>
          <w:i/>
          <w:iCs/>
          <w:color w:val="000000" w:themeColor="text1"/>
        </w:rPr>
        <w:t xml:space="preserve">Abbreviations: n: number of participants; CBMP: cannabis-based medicinal product; THC: tetrahydrocannabinol; CBD: </w:t>
      </w:r>
      <w:proofErr w:type="spellStart"/>
      <w:r w:rsidRPr="00BF3613">
        <w:rPr>
          <w:rFonts w:ascii="Times New Roman" w:hAnsi="Times New Roman" w:cs="Times New Roman"/>
          <w:i/>
          <w:iCs/>
          <w:color w:val="000000" w:themeColor="text1"/>
        </w:rPr>
        <w:t>cannabidiol</w:t>
      </w:r>
      <w:proofErr w:type="spellEnd"/>
      <w:r w:rsidRPr="00BF3613">
        <w:rPr>
          <w:rFonts w:ascii="Times New Roman" w:hAnsi="Times New Roman" w:cs="Times New Roman"/>
          <w:i/>
          <w:iCs/>
          <w:color w:val="000000" w:themeColor="text1"/>
        </w:rPr>
        <w:t>; GAD-7: Generalised anxiety disorder scale; SQS: Sleep quality scale</w:t>
      </w:r>
    </w:p>
    <w:tbl>
      <w:tblPr>
        <w:tblW w:w="9364" w:type="dxa"/>
        <w:tblLook w:val="04A0" w:firstRow="1" w:lastRow="0" w:firstColumn="1" w:lastColumn="0" w:noHBand="0" w:noVBand="1"/>
      </w:tblPr>
      <w:tblGrid>
        <w:gridCol w:w="2268"/>
        <w:gridCol w:w="551"/>
        <w:gridCol w:w="4592"/>
        <w:gridCol w:w="1953"/>
      </w:tblGrid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dds ratio (95% Confidence Interval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09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35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36 (0.88 – 2.11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167</w:t>
            </w:r>
          </w:p>
        </w:tc>
      </w:tr>
      <w:tr w:rsidR="007D2677" w:rsidRPr="00BF3613" w:rsidTr="005877A8">
        <w:trPr>
          <w:trHeight w:val="33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(years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8-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1-4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38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57 (0.69 - 3.55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280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1-5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16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.37 (1.50 - 7.58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51-6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52 (0.65 - 3.60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336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61-70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11 (0.37 - 3.34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851</w:t>
            </w:r>
          </w:p>
        </w:tc>
      </w:tr>
      <w:tr w:rsidR="007D2677" w:rsidRPr="00BF3613" w:rsidTr="005877A8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71 +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74 (0.14 - 3.91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723</w:t>
            </w:r>
          </w:p>
        </w:tc>
      </w:tr>
      <w:tr w:rsidR="007D2677" w:rsidRPr="00BF3613" w:rsidTr="005877A8">
        <w:trPr>
          <w:trHeight w:val="41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ody Mass Index (kg/m2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lt;18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70 (0.22 - 2.30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562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8-5-24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25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5.0-29.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12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84 (0.48 - 1.47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539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0-34.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02 (0.57 - 1.83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954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5-39.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36 (0.66 - 2.81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410</w:t>
            </w:r>
          </w:p>
        </w:tc>
      </w:tr>
      <w:tr w:rsidR="007D2677" w:rsidRPr="00BF3613" w:rsidTr="005877A8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≥</w:t>
            </w: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 40.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95 (0.44 - 2.05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891</w:t>
            </w:r>
          </w:p>
        </w:tc>
      </w:tr>
      <w:tr w:rsidR="007D2677" w:rsidRPr="00BF3613" w:rsidTr="005877A8">
        <w:trPr>
          <w:trHeight w:val="29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nnabis Status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Never use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4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187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Current user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36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.81 (1.67 - 4.72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Ex-use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.47 (1.26 - 4.87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</w:tr>
      <w:tr w:rsidR="007D2677" w:rsidRPr="00BF3613" w:rsidTr="005877A8">
        <w:trPr>
          <w:trHeight w:val="71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BMP Method of Administration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Oil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Flower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.20 (1.13 - 4.31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21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26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.25 (1.88 – 5.62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D2677" w:rsidRPr="00BF3613" w:rsidTr="005877A8">
        <w:trPr>
          <w:trHeight w:val="694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Total THC Dosage (mg/day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82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≤</w:t>
            </w: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 median dose (112.50)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32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70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gt; median dose (112.50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14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.76 (1.80 – 4.23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D2677" w:rsidRPr="00BF3613" w:rsidTr="005877A8">
        <w:trPr>
          <w:trHeight w:val="102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CBD Dosage (mg/day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≤</w:t>
            </w: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 median dose (25.00)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56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gt; median dose (25.00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90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.39 (1.57 - 3.63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seline GAD-7 Score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-4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18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5-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02 (0.59 - 1.76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957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0-14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12 (0.63 - 2.00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697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≥</w:t>
            </w:r>
            <w:r w:rsidRPr="00BF3613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11</w:t>
            </w:r>
          </w:p>
        </w:tc>
        <w:tc>
          <w:tcPr>
            <w:tcW w:w="459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60 (0.33 - 1.09)</w:t>
            </w:r>
          </w:p>
        </w:tc>
        <w:tc>
          <w:tcPr>
            <w:tcW w:w="195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92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seline SQS Score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-3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59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90 (0.60 - 1.36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621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-10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87</w:t>
            </w:r>
          </w:p>
        </w:tc>
        <w:tc>
          <w:tcPr>
            <w:tcW w:w="459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</w:tbl>
    <w:p w:rsidR="007D2677" w:rsidRDefault="007D2677">
      <w:pPr>
        <w:spacing w:after="200" w:line="276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>
        <w:rPr>
          <w:rFonts w:ascii="Times New Roman" w:hAnsi="Times New Roman" w:cs="Times New Roman"/>
          <w:b/>
          <w:bCs/>
          <w:color w:val="000000" w:themeColor="text1"/>
          <w:u w:val="single"/>
        </w:rPr>
        <w:br w:type="page"/>
      </w:r>
    </w:p>
    <w:p w:rsidR="007D2677" w:rsidRPr="00BF3613" w:rsidRDefault="007D2677" w:rsidP="007D2677">
      <w:pPr>
        <w:jc w:val="both"/>
        <w:rPr>
          <w:rFonts w:ascii="Times New Roman" w:hAnsi="Times New Roman" w:cs="Times New Roman"/>
          <w:color w:val="000000" w:themeColor="text1"/>
        </w:rPr>
      </w:pPr>
      <w:r w:rsidRPr="00BF3613">
        <w:rPr>
          <w:rFonts w:ascii="Times New Roman" w:hAnsi="Times New Roman" w:cs="Times New Roman"/>
          <w:b/>
          <w:bCs/>
          <w:color w:val="000000" w:themeColor="text1"/>
        </w:rPr>
        <w:lastRenderedPageBreak/>
        <w:t>Appendix G</w:t>
      </w:r>
      <w:r w:rsidRPr="00BF3613">
        <w:rPr>
          <w:rFonts w:ascii="Times New Roman" w:hAnsi="Times New Roman" w:cs="Times New Roman"/>
          <w:color w:val="000000" w:themeColor="text1"/>
        </w:rPr>
        <w:t xml:space="preserve">: Multivariate logistic regression of an improvement in the Fibromyalgia Widespread Pain Index scale with multiple different variables. </w:t>
      </w:r>
      <w:r w:rsidRPr="00BF3613">
        <w:rPr>
          <w:rFonts w:ascii="Times New Roman" w:hAnsi="Times New Roman" w:cs="Times New Roman"/>
          <w:i/>
          <w:iCs/>
          <w:color w:val="000000" w:themeColor="text1"/>
        </w:rPr>
        <w:t xml:space="preserve">Abbreviations: n: number of participants; CBMP: cannabis-based medicinal product; THC: tetrahydrocannabinol; CBD: </w:t>
      </w:r>
      <w:proofErr w:type="spellStart"/>
      <w:r w:rsidRPr="00BF3613">
        <w:rPr>
          <w:rFonts w:ascii="Times New Roman" w:hAnsi="Times New Roman" w:cs="Times New Roman"/>
          <w:i/>
          <w:iCs/>
          <w:color w:val="000000" w:themeColor="text1"/>
        </w:rPr>
        <w:t>cannabidiol</w:t>
      </w:r>
      <w:proofErr w:type="spellEnd"/>
      <w:r w:rsidRPr="00BF3613">
        <w:rPr>
          <w:rFonts w:ascii="Times New Roman" w:hAnsi="Times New Roman" w:cs="Times New Roman"/>
          <w:i/>
          <w:iCs/>
          <w:color w:val="000000" w:themeColor="text1"/>
        </w:rPr>
        <w:t>; GAD-7: Generalised anxiety disorder scale; SQS: Sleep quality scale</w:t>
      </w:r>
    </w:p>
    <w:tbl>
      <w:tblPr>
        <w:tblW w:w="9364" w:type="dxa"/>
        <w:tblLook w:val="04A0" w:firstRow="1" w:lastRow="0" w:firstColumn="1" w:lastColumn="0" w:noHBand="0" w:noVBand="1"/>
      </w:tblPr>
      <w:tblGrid>
        <w:gridCol w:w="2268"/>
        <w:gridCol w:w="551"/>
        <w:gridCol w:w="4592"/>
        <w:gridCol w:w="1953"/>
      </w:tblGrid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dds ratio (95% Confidence Interval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98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27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90 (0.54 - 1.50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674</w:t>
            </w:r>
          </w:p>
        </w:tc>
      </w:tr>
      <w:tr w:rsidR="007D2677" w:rsidRPr="00BF3613" w:rsidTr="005877A8">
        <w:trPr>
          <w:trHeight w:val="33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(years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8-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1-4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31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47 (0.61 - 3.58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393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1-5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13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.39 (1.38 - 8.31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51-6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.02 (0.79 - 5.16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144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61-70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.46 (0.73 - 8.36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148</w:t>
            </w:r>
          </w:p>
        </w:tc>
      </w:tr>
      <w:tr w:rsidR="007D2677" w:rsidRPr="00BF3613" w:rsidTr="005877A8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71 +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42 (0.23 - 8.89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710</w:t>
            </w:r>
          </w:p>
        </w:tc>
      </w:tr>
      <w:tr w:rsidR="007D2677" w:rsidRPr="00BF3613" w:rsidTr="005877A8">
        <w:trPr>
          <w:trHeight w:val="41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ody Mass Index (kg/m2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lt;18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54 (0.15 - 1.88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332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8-5-24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24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5.0-29.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11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81 (0.44 - 1.52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518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0-34.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15 (0.59 - 2.25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675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5-39.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84 (0.81 - 4.22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148</w:t>
            </w:r>
          </w:p>
        </w:tc>
      </w:tr>
      <w:tr w:rsidR="007D2677" w:rsidRPr="00BF3613" w:rsidTr="005877A8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≥</w:t>
            </w: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 40.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87 (0.37 - 2.07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758</w:t>
            </w:r>
          </w:p>
        </w:tc>
      </w:tr>
      <w:tr w:rsidR="007D2677" w:rsidRPr="00BF3613" w:rsidTr="005877A8">
        <w:trPr>
          <w:trHeight w:val="29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nnabis Status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Never use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38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187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Current user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22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.32 (1.21 - 4.45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Ex-use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.63 (1.22 - 5.68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</w:tr>
      <w:tr w:rsidR="007D2677" w:rsidRPr="00BF3613" w:rsidTr="005877A8">
        <w:trPr>
          <w:trHeight w:val="71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BMP Method of Administration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Oil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23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Flower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81 (0.33 - 1.97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639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19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44 (0.67 - 3.06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347</w:t>
            </w:r>
          </w:p>
        </w:tc>
      </w:tr>
      <w:tr w:rsidR="007D2677" w:rsidRPr="00BF3613" w:rsidTr="005877A8">
        <w:trPr>
          <w:trHeight w:val="694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Total THC Dosage (mg/day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102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≤</w:t>
            </w: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 median dose (112.50)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16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gt; median dose (112.50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09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70 (0.93 - 3.09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84</w:t>
            </w:r>
          </w:p>
        </w:tc>
      </w:tr>
      <w:tr w:rsidR="007D2677" w:rsidRPr="00BF3613" w:rsidTr="005877A8">
        <w:trPr>
          <w:trHeight w:val="102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CBD Dosage (mg/day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≤</w:t>
            </w: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 median dose (25.00)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41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gt; median dose (25.00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84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90 (1.19 - 3.03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seline GAD-7 Score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-4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16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5-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03 (0.55 - 1.93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932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0-14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10 (0.56 - 2.13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787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≥</w:t>
            </w:r>
            <w:r w:rsidRPr="00BF3613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05</w:t>
            </w:r>
          </w:p>
        </w:tc>
        <w:tc>
          <w:tcPr>
            <w:tcW w:w="459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63 (0.31 - 1.29)</w:t>
            </w:r>
          </w:p>
        </w:tc>
        <w:tc>
          <w:tcPr>
            <w:tcW w:w="195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207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seline SQS Score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-3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45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79 (0.49 - 1.29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350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-10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80</w:t>
            </w:r>
          </w:p>
        </w:tc>
        <w:tc>
          <w:tcPr>
            <w:tcW w:w="459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</w:tbl>
    <w:p w:rsidR="007D2677" w:rsidRDefault="007D2677">
      <w:pPr>
        <w:spacing w:after="200" w:line="276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>
        <w:rPr>
          <w:rFonts w:ascii="Times New Roman" w:hAnsi="Times New Roman" w:cs="Times New Roman"/>
          <w:b/>
          <w:bCs/>
          <w:color w:val="000000" w:themeColor="text1"/>
          <w:u w:val="single"/>
        </w:rPr>
        <w:br w:type="page"/>
      </w:r>
    </w:p>
    <w:p w:rsidR="007D2677" w:rsidRPr="00BF3613" w:rsidRDefault="007D2677" w:rsidP="007D2677">
      <w:pPr>
        <w:jc w:val="both"/>
        <w:rPr>
          <w:rFonts w:ascii="Times New Roman" w:hAnsi="Times New Roman" w:cs="Times New Roman"/>
          <w:color w:val="000000" w:themeColor="text1"/>
        </w:rPr>
      </w:pPr>
      <w:r w:rsidRPr="00BF3613">
        <w:rPr>
          <w:rFonts w:ascii="Times New Roman" w:hAnsi="Times New Roman" w:cs="Times New Roman"/>
          <w:b/>
          <w:bCs/>
          <w:color w:val="000000" w:themeColor="text1"/>
        </w:rPr>
        <w:lastRenderedPageBreak/>
        <w:t>Appendix H</w:t>
      </w:r>
      <w:r w:rsidRPr="00BF3613">
        <w:rPr>
          <w:rFonts w:ascii="Times New Roman" w:hAnsi="Times New Roman" w:cs="Times New Roman"/>
          <w:color w:val="000000" w:themeColor="text1"/>
        </w:rPr>
        <w:t xml:space="preserve">: Univariate logistic regression of an improvement in the Fibromyalgia scale overall with multiple different variables. </w:t>
      </w:r>
      <w:r w:rsidRPr="00BF3613">
        <w:rPr>
          <w:rFonts w:ascii="Times New Roman" w:hAnsi="Times New Roman" w:cs="Times New Roman"/>
          <w:i/>
          <w:iCs/>
          <w:color w:val="000000" w:themeColor="text1"/>
        </w:rPr>
        <w:t xml:space="preserve">Abbreviations: n: number of participants; CBMP: cannabis-based medicinal product; THC: tetrahydrocannabinol; CBD: </w:t>
      </w:r>
      <w:proofErr w:type="spellStart"/>
      <w:r w:rsidRPr="00BF3613">
        <w:rPr>
          <w:rFonts w:ascii="Times New Roman" w:hAnsi="Times New Roman" w:cs="Times New Roman"/>
          <w:i/>
          <w:iCs/>
          <w:color w:val="000000" w:themeColor="text1"/>
        </w:rPr>
        <w:t>cannabidiol</w:t>
      </w:r>
      <w:proofErr w:type="spellEnd"/>
      <w:r w:rsidRPr="00BF3613">
        <w:rPr>
          <w:rFonts w:ascii="Times New Roman" w:hAnsi="Times New Roman" w:cs="Times New Roman"/>
          <w:i/>
          <w:iCs/>
          <w:color w:val="000000" w:themeColor="text1"/>
        </w:rPr>
        <w:t>; GAD-7: Generalised anxiety disorder scale; SQS: Sleep quality scale</w:t>
      </w:r>
    </w:p>
    <w:tbl>
      <w:tblPr>
        <w:tblW w:w="9364" w:type="dxa"/>
        <w:tblLook w:val="04A0" w:firstRow="1" w:lastRow="0" w:firstColumn="1" w:lastColumn="0" w:noHBand="0" w:noVBand="1"/>
      </w:tblPr>
      <w:tblGrid>
        <w:gridCol w:w="2268"/>
        <w:gridCol w:w="551"/>
        <w:gridCol w:w="4592"/>
        <w:gridCol w:w="1953"/>
      </w:tblGrid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dds ratio (95% Confidence Interval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09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35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26 (0.82 - 1.94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299</w:t>
            </w:r>
          </w:p>
        </w:tc>
      </w:tr>
      <w:tr w:rsidR="007D2677" w:rsidRPr="00BF3613" w:rsidTr="005877A8">
        <w:trPr>
          <w:trHeight w:val="33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(years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8-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1-4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38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27 (0.59 - 2.73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 549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1-5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16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.91 (1.35 - 6.24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51-6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32 (0.59 - 2.97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500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61-70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86 (0.30 - 2.51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788</w:t>
            </w:r>
          </w:p>
        </w:tc>
      </w:tr>
      <w:tr w:rsidR="007D2677" w:rsidRPr="00BF3613" w:rsidTr="005877A8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71 +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94 (0.22 - 3.99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935</w:t>
            </w:r>
          </w:p>
        </w:tc>
      </w:tr>
      <w:tr w:rsidR="007D2677" w:rsidRPr="00BF3613" w:rsidTr="005877A8">
        <w:trPr>
          <w:trHeight w:val="41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ody Mass Index (kg/m2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lt;18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79 (0.26 - 2.40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684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8-5-24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25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5.0-29.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12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80 (0.46 - 1.38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417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0-34.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89 (0.50 - 1.59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697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5-39.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25 (0.61 - 2.55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545</w:t>
            </w:r>
          </w:p>
        </w:tc>
      </w:tr>
      <w:tr w:rsidR="007D2677" w:rsidRPr="00BF3613" w:rsidTr="005877A8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≥</w:t>
            </w: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 40.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62 (0.28 - 1.37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235</w:t>
            </w:r>
          </w:p>
        </w:tc>
      </w:tr>
      <w:tr w:rsidR="007D2677" w:rsidRPr="00BF3613" w:rsidTr="005877A8">
        <w:trPr>
          <w:trHeight w:val="29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nnabis Status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Never use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4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187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Current user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36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.73 (1.65 - 4.53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Ex-use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.72 (1.41 - 5.24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7D2677" w:rsidRPr="00BF3613" w:rsidTr="005877A8">
        <w:trPr>
          <w:trHeight w:val="71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BMP Method of Administration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Oil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Flower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.92 (1.50 – 5.67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26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.86 (2.22 – 6.73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D2677" w:rsidRPr="00BF3613" w:rsidTr="005877A8">
        <w:trPr>
          <w:trHeight w:val="694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Total THC Dosage (mg/day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102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≤</w:t>
            </w: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 median dose (112.50)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32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gt; median dose (112.50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14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.86 (1.88 - 4.35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D2677" w:rsidRPr="00BF3613" w:rsidTr="005877A8">
        <w:trPr>
          <w:trHeight w:val="102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CBD Dosage (mg/day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≤</w:t>
            </w: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 median dose (25.00)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56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gt; median dose (25.00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90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.90 (1.92 – 4.39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seline GAD-7 Score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-4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18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5-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18 (0.69 - 2.04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547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0-14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23 (0.69 - 2.18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480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≥</w:t>
            </w:r>
            <w:r w:rsidRPr="00BF3613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11</w:t>
            </w:r>
          </w:p>
        </w:tc>
        <w:tc>
          <w:tcPr>
            <w:tcW w:w="459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70 (0.39 - 1.26)</w:t>
            </w:r>
          </w:p>
        </w:tc>
        <w:tc>
          <w:tcPr>
            <w:tcW w:w="195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229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seline SQS Score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-3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59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02 (0.68 - 1.53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927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-10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87</w:t>
            </w:r>
          </w:p>
        </w:tc>
        <w:tc>
          <w:tcPr>
            <w:tcW w:w="459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</w:tbl>
    <w:p w:rsidR="007D2677" w:rsidRDefault="007D2677">
      <w:pPr>
        <w:spacing w:after="200" w:line="276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>
        <w:rPr>
          <w:rFonts w:ascii="Times New Roman" w:hAnsi="Times New Roman" w:cs="Times New Roman"/>
          <w:b/>
          <w:bCs/>
          <w:color w:val="000000" w:themeColor="text1"/>
          <w:u w:val="single"/>
        </w:rPr>
        <w:br w:type="page"/>
      </w:r>
    </w:p>
    <w:p w:rsidR="007D2677" w:rsidRPr="00BF3613" w:rsidRDefault="007D2677" w:rsidP="007D2677">
      <w:pPr>
        <w:jc w:val="both"/>
        <w:rPr>
          <w:rFonts w:ascii="Times New Roman" w:hAnsi="Times New Roman" w:cs="Times New Roman"/>
          <w:color w:val="000000" w:themeColor="text1"/>
        </w:rPr>
      </w:pPr>
      <w:r w:rsidRPr="00BF3613">
        <w:rPr>
          <w:rFonts w:ascii="Times New Roman" w:hAnsi="Times New Roman" w:cs="Times New Roman"/>
          <w:b/>
          <w:bCs/>
          <w:color w:val="000000" w:themeColor="text1"/>
        </w:rPr>
        <w:lastRenderedPageBreak/>
        <w:t>Appendix I</w:t>
      </w:r>
      <w:r w:rsidRPr="00BF3613">
        <w:rPr>
          <w:rFonts w:ascii="Times New Roman" w:hAnsi="Times New Roman" w:cs="Times New Roman"/>
          <w:color w:val="000000" w:themeColor="text1"/>
        </w:rPr>
        <w:t xml:space="preserve">: Multivariate logistic regression of an improvement in the Fibromyalgia scale overall with multiple different variables. </w:t>
      </w:r>
      <w:r w:rsidRPr="00BF3613">
        <w:rPr>
          <w:rFonts w:ascii="Times New Roman" w:hAnsi="Times New Roman" w:cs="Times New Roman"/>
          <w:i/>
          <w:iCs/>
          <w:color w:val="000000" w:themeColor="text1"/>
        </w:rPr>
        <w:t xml:space="preserve">Abbreviations: n: number of participants; CBMP: cannabis-based medicinal product; THC: tetrahydrocannabinol; CBD: </w:t>
      </w:r>
      <w:proofErr w:type="spellStart"/>
      <w:r w:rsidRPr="00BF3613">
        <w:rPr>
          <w:rFonts w:ascii="Times New Roman" w:hAnsi="Times New Roman" w:cs="Times New Roman"/>
          <w:i/>
          <w:iCs/>
          <w:color w:val="000000" w:themeColor="text1"/>
        </w:rPr>
        <w:t>cannabidiol</w:t>
      </w:r>
      <w:proofErr w:type="spellEnd"/>
      <w:r w:rsidRPr="00BF3613">
        <w:rPr>
          <w:rFonts w:ascii="Times New Roman" w:hAnsi="Times New Roman" w:cs="Times New Roman"/>
          <w:i/>
          <w:iCs/>
          <w:color w:val="000000" w:themeColor="text1"/>
        </w:rPr>
        <w:t>; GAD-7: Generalised anxiety disorder scale; SQS: Sleep quality scale</w:t>
      </w:r>
    </w:p>
    <w:tbl>
      <w:tblPr>
        <w:tblW w:w="9364" w:type="dxa"/>
        <w:tblLook w:val="04A0" w:firstRow="1" w:lastRow="0" w:firstColumn="1" w:lastColumn="0" w:noHBand="0" w:noVBand="1"/>
      </w:tblPr>
      <w:tblGrid>
        <w:gridCol w:w="2268"/>
        <w:gridCol w:w="551"/>
        <w:gridCol w:w="4592"/>
        <w:gridCol w:w="1953"/>
      </w:tblGrid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dds ratio (95% Confidence Interval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98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27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spacing w:before="240"/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02 (0.61 - 1.71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931</w:t>
            </w:r>
          </w:p>
        </w:tc>
      </w:tr>
      <w:tr w:rsidR="007D2677" w:rsidRPr="00BF3613" w:rsidTr="005877A8">
        <w:trPr>
          <w:trHeight w:val="33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(years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8-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1-4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31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04 (0.45 - 2.42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928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1-5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13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.95 (1.26 - 6.93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51-6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77 (0.72 - 4.33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213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61-70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.04 (0.61 - 6.81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245</w:t>
            </w:r>
          </w:p>
        </w:tc>
      </w:tr>
      <w:tr w:rsidR="007D2677" w:rsidRPr="00BF3613" w:rsidTr="005877A8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71 +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.12 (0.41 - 11.08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371</w:t>
            </w:r>
          </w:p>
        </w:tc>
      </w:tr>
      <w:tr w:rsidR="007D2677" w:rsidRPr="00BF3613" w:rsidTr="005877A8">
        <w:trPr>
          <w:trHeight w:val="41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ody Mass Index (kg/m2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lt;18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65 (0.20 - 2.11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474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8-5-24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24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5.0-29.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11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81 (0.44 - 1.49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503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0-34.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05 (0.54 - 2.04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887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5-39.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46 (0.65 - 3.32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361</w:t>
            </w:r>
          </w:p>
        </w:tc>
      </w:tr>
      <w:tr w:rsidR="007D2677" w:rsidRPr="00BF3613" w:rsidTr="005877A8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≥</w:t>
            </w: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 40.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52 (0.21 - 1.29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158</w:t>
            </w:r>
          </w:p>
        </w:tc>
      </w:tr>
      <w:tr w:rsidR="007D2677" w:rsidRPr="00BF3613" w:rsidTr="005877A8">
        <w:trPr>
          <w:trHeight w:val="29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nnabis Status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Never use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38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187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Current user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22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97 (1.04 - 3.73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38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Ex-use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.91 (1.35 - 6.24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7D2677" w:rsidRPr="00BF3613" w:rsidTr="005877A8">
        <w:trPr>
          <w:trHeight w:val="71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BMP Method of Administration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Oil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23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Flower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44 (0.60 - 3.45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414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19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.02 (0.95 - 4.29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67</w:t>
            </w:r>
          </w:p>
        </w:tc>
      </w:tr>
      <w:tr w:rsidR="007D2677" w:rsidRPr="00BF3613" w:rsidTr="005877A8">
        <w:trPr>
          <w:trHeight w:val="694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Total THC Dosage (mg/day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102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≤</w:t>
            </w: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 median dose (112.50)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16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gt; median dose (112.50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09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51 (0.85 - 2.71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163</w:t>
            </w:r>
          </w:p>
        </w:tc>
      </w:tr>
      <w:tr w:rsidR="007D2677" w:rsidRPr="00BF3613" w:rsidTr="005877A8">
        <w:trPr>
          <w:trHeight w:val="102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CBD Dosage (mg/day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≤</w:t>
            </w: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 median dose (25.00)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41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gt; median dose (25.00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84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.42 (1.51 - 3.86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seline GAD-7 Score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-4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16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5-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29 (0.68 - 2.43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431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0-14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14 (0.58 - 2.22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706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≥</w:t>
            </w:r>
            <w:r w:rsidRPr="00BF3613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05</w:t>
            </w:r>
          </w:p>
        </w:tc>
        <w:tc>
          <w:tcPr>
            <w:tcW w:w="459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74 (0.37 - 1.49)</w:t>
            </w:r>
          </w:p>
        </w:tc>
        <w:tc>
          <w:tcPr>
            <w:tcW w:w="195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400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seline SQS Score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-3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45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90 (0.55 - 1.46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659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-10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80</w:t>
            </w:r>
          </w:p>
        </w:tc>
        <w:tc>
          <w:tcPr>
            <w:tcW w:w="459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</w:tbl>
    <w:p w:rsidR="007D2677" w:rsidRDefault="007D2677">
      <w:pPr>
        <w:spacing w:after="200" w:line="276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>
        <w:rPr>
          <w:rFonts w:ascii="Times New Roman" w:hAnsi="Times New Roman" w:cs="Times New Roman"/>
          <w:b/>
          <w:bCs/>
          <w:color w:val="000000" w:themeColor="text1"/>
          <w:u w:val="single"/>
        </w:rPr>
        <w:br w:type="page"/>
      </w:r>
    </w:p>
    <w:p w:rsidR="007D2677" w:rsidRPr="00BF3613" w:rsidRDefault="007D2677" w:rsidP="007D2677">
      <w:pPr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BF3613">
        <w:rPr>
          <w:rFonts w:ascii="Times New Roman" w:hAnsi="Times New Roman" w:cs="Times New Roman"/>
          <w:b/>
          <w:bCs/>
          <w:color w:val="000000" w:themeColor="text1"/>
        </w:rPr>
        <w:lastRenderedPageBreak/>
        <w:t>Appendix J</w:t>
      </w:r>
      <w:r w:rsidRPr="00BF3613">
        <w:rPr>
          <w:rFonts w:ascii="Times New Roman" w:hAnsi="Times New Roman" w:cs="Times New Roman"/>
          <w:color w:val="000000" w:themeColor="text1"/>
        </w:rPr>
        <w:t xml:space="preserve">: Univariate logistic regression for the odds of reporting an adverse event with multiple different variables. </w:t>
      </w:r>
      <w:r w:rsidRPr="00BF3613">
        <w:rPr>
          <w:rFonts w:ascii="Times New Roman" w:hAnsi="Times New Roman" w:cs="Times New Roman"/>
          <w:i/>
          <w:iCs/>
          <w:color w:val="000000" w:themeColor="text1"/>
        </w:rPr>
        <w:t xml:space="preserve">Abbreviations: n: number of participants; CBMP: cannabis-based medicinal product; THC: tetrahydrocannabinol; CBD: </w:t>
      </w:r>
      <w:proofErr w:type="spellStart"/>
      <w:r w:rsidRPr="00BF3613">
        <w:rPr>
          <w:rFonts w:ascii="Times New Roman" w:hAnsi="Times New Roman" w:cs="Times New Roman"/>
          <w:i/>
          <w:iCs/>
          <w:color w:val="000000" w:themeColor="text1"/>
        </w:rPr>
        <w:t>cannabidiol</w:t>
      </w:r>
      <w:proofErr w:type="spellEnd"/>
      <w:r w:rsidRPr="00BF3613">
        <w:rPr>
          <w:rFonts w:ascii="Times New Roman" w:hAnsi="Times New Roman" w:cs="Times New Roman"/>
          <w:i/>
          <w:iCs/>
          <w:color w:val="000000" w:themeColor="text1"/>
        </w:rPr>
        <w:t>; GAD-7: Generalised anxiety disorder scale; SQS: Sleep quality scale</w:t>
      </w:r>
    </w:p>
    <w:tbl>
      <w:tblPr>
        <w:tblW w:w="9364" w:type="dxa"/>
        <w:tblLook w:val="04A0" w:firstRow="1" w:lastRow="0" w:firstColumn="1" w:lastColumn="0" w:noHBand="0" w:noVBand="1"/>
      </w:tblPr>
      <w:tblGrid>
        <w:gridCol w:w="2268"/>
        <w:gridCol w:w="551"/>
        <w:gridCol w:w="4592"/>
        <w:gridCol w:w="1953"/>
      </w:tblGrid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dds ratio (95% Confidence Interval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41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54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70 (0.45-1.09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113</w:t>
            </w:r>
          </w:p>
        </w:tc>
      </w:tr>
      <w:tr w:rsidR="007D2677" w:rsidRPr="00BF3613" w:rsidTr="005877A8">
        <w:trPr>
          <w:trHeight w:val="33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(years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8-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1-4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55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49 (0.25 - 0.95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34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1-5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28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45 (0.23 - 0.90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24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51-6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06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61 (0.31 - 1.22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161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61-70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70 (0.74 - 3.91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208</w:t>
            </w:r>
          </w:p>
        </w:tc>
      </w:tr>
      <w:tr w:rsidR="007D2677" w:rsidRPr="00BF3613" w:rsidTr="005877A8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71 +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44 (0.11 - 1.77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248</w:t>
            </w:r>
          </w:p>
        </w:tc>
      </w:tr>
      <w:tr w:rsidR="007D2677" w:rsidRPr="00BF3613" w:rsidTr="005877A8">
        <w:trPr>
          <w:trHeight w:val="41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ody Mass Index (kg/m2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lt;18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46 (0.13 - 1.64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229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8-5-24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36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5.0-29.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131 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94 (0.55 - 1.61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823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0-34.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14 (0.64 - 2.01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657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5-39.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11 (0.54 - 2.25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783</w:t>
            </w:r>
          </w:p>
        </w:tc>
      </w:tr>
      <w:tr w:rsidR="007D2677" w:rsidRPr="00BF3613" w:rsidTr="005877A8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≥</w:t>
            </w: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 40.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92 (0.42 - 2.00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824</w:t>
            </w:r>
          </w:p>
        </w:tc>
      </w:tr>
      <w:tr w:rsidR="007D2677" w:rsidRPr="00BF3613" w:rsidTr="005877A8">
        <w:trPr>
          <w:trHeight w:val="29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nnabis Status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Never use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56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187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Current user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64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41 (0.26-0.63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Ex-use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58 (0.32-1.06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77</w:t>
            </w:r>
          </w:p>
        </w:tc>
      </w:tr>
      <w:tr w:rsidR="007D2677" w:rsidRPr="00BF3613" w:rsidTr="005877A8">
        <w:trPr>
          <w:trHeight w:val="71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BMP Method of Administration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Oil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47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Flower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61 (0.35-1.06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80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49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42 (0.27-0.65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D2677" w:rsidRPr="00BF3613" w:rsidTr="005877A8">
        <w:trPr>
          <w:trHeight w:val="694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THC Dosage (mg/day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102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lastRenderedPageBreak/>
              <w:t>≤</w:t>
            </w: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 median dose (112.50)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52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gt; median dose (112.50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45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71 (0.48-1.05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87</w:t>
            </w:r>
          </w:p>
        </w:tc>
      </w:tr>
      <w:tr w:rsidR="007D2677" w:rsidRPr="00BF3613" w:rsidTr="005877A8">
        <w:trPr>
          <w:trHeight w:val="102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CBD Dosage (mg/day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≤</w:t>
            </w: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 median dose (25.00)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82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gt; median dose (25.00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15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43 (0.96-2.12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77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seline GAD-7 Score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-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3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5-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3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06 (0.61 - 1.85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831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0-14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06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48 (0.84 - 2.60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175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≥</w:t>
            </w:r>
            <w:r w:rsidRPr="00BF3613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29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12 (0.64 - 1.94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695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seline SQS Score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-3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85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59 (0.40-0.88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-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11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</w:tbl>
    <w:p w:rsidR="007D2677" w:rsidRDefault="007D2677">
      <w:pPr>
        <w:spacing w:after="200"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:rsidR="007D2677" w:rsidRPr="00BF3613" w:rsidRDefault="007D2677" w:rsidP="007D2677">
      <w:pPr>
        <w:jc w:val="both"/>
        <w:rPr>
          <w:rFonts w:ascii="Times New Roman" w:hAnsi="Times New Roman" w:cs="Times New Roman"/>
          <w:color w:val="000000" w:themeColor="text1"/>
        </w:rPr>
      </w:pPr>
      <w:r w:rsidRPr="00BF3613">
        <w:rPr>
          <w:rFonts w:ascii="Times New Roman" w:hAnsi="Times New Roman" w:cs="Times New Roman"/>
          <w:b/>
          <w:bCs/>
          <w:color w:val="000000" w:themeColor="text1"/>
        </w:rPr>
        <w:lastRenderedPageBreak/>
        <w:t>Appendix K</w:t>
      </w:r>
      <w:r w:rsidRPr="00BF3613">
        <w:rPr>
          <w:rFonts w:ascii="Times New Roman" w:hAnsi="Times New Roman" w:cs="Times New Roman"/>
          <w:color w:val="000000" w:themeColor="text1"/>
        </w:rPr>
        <w:t xml:space="preserve">: Multivariate logistic regression for the odds of reporting an adverse event with multiple different variables. </w:t>
      </w:r>
      <w:r w:rsidRPr="00BF3613">
        <w:rPr>
          <w:rFonts w:ascii="Times New Roman" w:hAnsi="Times New Roman" w:cs="Times New Roman"/>
          <w:i/>
          <w:iCs/>
          <w:color w:val="000000" w:themeColor="text1"/>
        </w:rPr>
        <w:t xml:space="preserve">Abbreviations: n: number of participants; CBMP: cannabis-based medicinal product; THC: tetrahydrocannabinol; CBD: </w:t>
      </w:r>
      <w:proofErr w:type="spellStart"/>
      <w:r w:rsidRPr="00BF3613">
        <w:rPr>
          <w:rFonts w:ascii="Times New Roman" w:hAnsi="Times New Roman" w:cs="Times New Roman"/>
          <w:i/>
          <w:iCs/>
          <w:color w:val="000000" w:themeColor="text1"/>
        </w:rPr>
        <w:t>cannabidiol</w:t>
      </w:r>
      <w:proofErr w:type="spellEnd"/>
      <w:r w:rsidRPr="00BF3613">
        <w:rPr>
          <w:rFonts w:ascii="Times New Roman" w:hAnsi="Times New Roman" w:cs="Times New Roman"/>
          <w:i/>
          <w:iCs/>
          <w:color w:val="000000" w:themeColor="text1"/>
        </w:rPr>
        <w:t>; GAD-7: Generalised anxiety disorder scale; SQS: Sleep quality scale</w:t>
      </w:r>
    </w:p>
    <w:tbl>
      <w:tblPr>
        <w:tblW w:w="9364" w:type="dxa"/>
        <w:tblLook w:val="04A0" w:firstRow="1" w:lastRow="0" w:firstColumn="1" w:lastColumn="0" w:noHBand="0" w:noVBand="1"/>
      </w:tblPr>
      <w:tblGrid>
        <w:gridCol w:w="2268"/>
        <w:gridCol w:w="551"/>
        <w:gridCol w:w="4592"/>
        <w:gridCol w:w="1953"/>
      </w:tblGrid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dds ratio (95% Confidence Interval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27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23 (0.74-2.06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420</w:t>
            </w:r>
          </w:p>
        </w:tc>
      </w:tr>
      <w:tr w:rsidR="007D2677" w:rsidRPr="00BF3613" w:rsidTr="005877A8">
        <w:trPr>
          <w:trHeight w:val="33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(years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8-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1-4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47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48 (0.23-1.01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53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1-5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24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40 (0.18-0.88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23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51-6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0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50 (0.22-1.11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87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61-70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36 (0.52-3.58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529</w:t>
            </w:r>
          </w:p>
        </w:tc>
      </w:tr>
      <w:tr w:rsidR="007D2677" w:rsidRPr="00BF3613" w:rsidTr="005877A8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71 +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9 (0.01-0.84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34</w:t>
            </w:r>
          </w:p>
        </w:tc>
      </w:tr>
      <w:tr w:rsidR="007D2677" w:rsidRPr="00BF3613" w:rsidTr="005877A8">
        <w:trPr>
          <w:trHeight w:val="41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ody Mass Index (kg/m2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lt;18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41 (0.11-1.56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189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8-5-24.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35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5.0-29.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129 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82 (0.45-1.47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497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0-34.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93 (0.49-1.77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828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35-39.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87 (0.39-1.94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730</w:t>
            </w:r>
          </w:p>
        </w:tc>
      </w:tr>
      <w:tr w:rsidR="007D2677" w:rsidRPr="00BF3613" w:rsidTr="005877A8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≥</w:t>
            </w: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 40.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80 (0.34-1.89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615</w:t>
            </w:r>
          </w:p>
        </w:tc>
      </w:tr>
      <w:tr w:rsidR="007D2677" w:rsidRPr="00BF3613" w:rsidTr="005877A8">
        <w:trPr>
          <w:trHeight w:val="29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nnabis Status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Never use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51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187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Current user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49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46 (0.26-0.83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Ex-use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69 (0.34-1.38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296</w:t>
            </w:r>
          </w:p>
        </w:tc>
      </w:tr>
      <w:tr w:rsidR="007D2677" w:rsidRPr="00BF3613" w:rsidTr="005877A8">
        <w:trPr>
          <w:trHeight w:val="71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BMP Method of Administration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Oil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36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Flower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74 (0.33-1.67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467</w:t>
            </w:r>
          </w:p>
        </w:tc>
      </w:tr>
      <w:tr w:rsidR="007D2677" w:rsidRPr="00BF3613" w:rsidTr="005877A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41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44 (0.22-0.90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25</w:t>
            </w:r>
          </w:p>
        </w:tc>
      </w:tr>
      <w:tr w:rsidR="007D2677" w:rsidRPr="00BF3613" w:rsidTr="005877A8">
        <w:trPr>
          <w:trHeight w:val="694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THC Dosage (mg/day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102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lastRenderedPageBreak/>
              <w:t>≤</w:t>
            </w: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 median dose (112.50)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33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12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gt; median dose (112.50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39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29 (0.68-2.44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436</w:t>
            </w:r>
          </w:p>
        </w:tc>
      </w:tr>
      <w:tr w:rsidR="007D2677" w:rsidRPr="00BF3613" w:rsidTr="005877A8">
        <w:trPr>
          <w:trHeight w:val="102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CBD Dosage (mg/day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≤</w:t>
            </w: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 median dose (25.00)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65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 xml:space="preserve">Ref 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gt; median dose (25.00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07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.28 (1.42-3.66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seline GAD-7 Score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-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29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5-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24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23 (0.65-2.32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519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0-14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.24 (1.16-4.32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17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≥</w:t>
            </w:r>
            <w:r w:rsidRPr="00BF3613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22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1.94 (1.01-3.70)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45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seline SQS Score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-3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70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47 (0.29-0.75)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7D2677" w:rsidRPr="00BF3613" w:rsidTr="005877A8">
        <w:trPr>
          <w:trHeight w:val="6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4-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202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2677" w:rsidRPr="00BF3613" w:rsidRDefault="007D2677" w:rsidP="005877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F3613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</w:tbl>
    <w:p w:rsidR="00D53862" w:rsidRDefault="007D2677">
      <w:bookmarkStart w:id="0" w:name="_GoBack"/>
      <w:bookmarkEnd w:id="0"/>
    </w:p>
    <w:sectPr w:rsidR="00D538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8632C"/>
    <w:multiLevelType w:val="multilevel"/>
    <w:tmpl w:val="B178F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1C75A25"/>
    <w:multiLevelType w:val="multilevel"/>
    <w:tmpl w:val="182CD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1A05673"/>
    <w:multiLevelType w:val="multilevel"/>
    <w:tmpl w:val="7C506C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4965FD9"/>
    <w:multiLevelType w:val="multilevel"/>
    <w:tmpl w:val="A4BEA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9CA1A12"/>
    <w:multiLevelType w:val="multilevel"/>
    <w:tmpl w:val="D5687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B5A08B6"/>
    <w:multiLevelType w:val="multilevel"/>
    <w:tmpl w:val="CF604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EB70804"/>
    <w:multiLevelType w:val="hybridMultilevel"/>
    <w:tmpl w:val="513256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1E2152E"/>
    <w:multiLevelType w:val="multilevel"/>
    <w:tmpl w:val="60CE1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8E04662"/>
    <w:multiLevelType w:val="multilevel"/>
    <w:tmpl w:val="E20C89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25EAF12"/>
    <w:multiLevelType w:val="hybridMultilevel"/>
    <w:tmpl w:val="89621512"/>
    <w:lvl w:ilvl="0" w:tplc="C23E670C">
      <w:start w:val="1"/>
      <w:numFmt w:val="decimal"/>
      <w:lvlText w:val="%1."/>
      <w:lvlJc w:val="left"/>
      <w:pPr>
        <w:ind w:left="720" w:hanging="360"/>
      </w:pPr>
    </w:lvl>
    <w:lvl w:ilvl="1" w:tplc="90F69942">
      <w:start w:val="1"/>
      <w:numFmt w:val="lowerLetter"/>
      <w:lvlText w:val="%2."/>
      <w:lvlJc w:val="left"/>
      <w:pPr>
        <w:ind w:left="1440" w:hanging="360"/>
      </w:pPr>
    </w:lvl>
    <w:lvl w:ilvl="2" w:tplc="1708011E">
      <w:start w:val="1"/>
      <w:numFmt w:val="lowerRoman"/>
      <w:lvlText w:val="%3."/>
      <w:lvlJc w:val="right"/>
      <w:pPr>
        <w:ind w:left="2160" w:hanging="180"/>
      </w:pPr>
    </w:lvl>
    <w:lvl w:ilvl="3" w:tplc="4D0678FC">
      <w:start w:val="1"/>
      <w:numFmt w:val="decimal"/>
      <w:lvlText w:val="%4."/>
      <w:lvlJc w:val="left"/>
      <w:pPr>
        <w:ind w:left="2880" w:hanging="360"/>
      </w:pPr>
    </w:lvl>
    <w:lvl w:ilvl="4" w:tplc="D2E0877A">
      <w:start w:val="1"/>
      <w:numFmt w:val="lowerLetter"/>
      <w:lvlText w:val="%5."/>
      <w:lvlJc w:val="left"/>
      <w:pPr>
        <w:ind w:left="3600" w:hanging="360"/>
      </w:pPr>
    </w:lvl>
    <w:lvl w:ilvl="5" w:tplc="DAD234A8">
      <w:start w:val="1"/>
      <w:numFmt w:val="lowerRoman"/>
      <w:lvlText w:val="%6."/>
      <w:lvlJc w:val="right"/>
      <w:pPr>
        <w:ind w:left="4320" w:hanging="180"/>
      </w:pPr>
    </w:lvl>
    <w:lvl w:ilvl="6" w:tplc="8FC8664A">
      <w:start w:val="1"/>
      <w:numFmt w:val="decimal"/>
      <w:lvlText w:val="%7."/>
      <w:lvlJc w:val="left"/>
      <w:pPr>
        <w:ind w:left="5040" w:hanging="360"/>
      </w:pPr>
    </w:lvl>
    <w:lvl w:ilvl="7" w:tplc="AAD2BDF0">
      <w:start w:val="1"/>
      <w:numFmt w:val="lowerLetter"/>
      <w:lvlText w:val="%8."/>
      <w:lvlJc w:val="left"/>
      <w:pPr>
        <w:ind w:left="5760" w:hanging="360"/>
      </w:pPr>
    </w:lvl>
    <w:lvl w:ilvl="8" w:tplc="56929814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8AD0E48"/>
    <w:multiLevelType w:val="multilevel"/>
    <w:tmpl w:val="31F85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FAA0F4D"/>
    <w:multiLevelType w:val="multilevel"/>
    <w:tmpl w:val="771497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1436116"/>
    <w:multiLevelType w:val="multilevel"/>
    <w:tmpl w:val="C3368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2945A08"/>
    <w:multiLevelType w:val="multilevel"/>
    <w:tmpl w:val="61D0F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2FD2437"/>
    <w:multiLevelType w:val="hybridMultilevel"/>
    <w:tmpl w:val="54E080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C1D3F40"/>
    <w:multiLevelType w:val="multilevel"/>
    <w:tmpl w:val="62ACF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5A72C25"/>
    <w:multiLevelType w:val="multilevel"/>
    <w:tmpl w:val="959E6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8381202"/>
    <w:multiLevelType w:val="multilevel"/>
    <w:tmpl w:val="2C088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E7E632E"/>
    <w:multiLevelType w:val="multilevel"/>
    <w:tmpl w:val="57945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44754C7"/>
    <w:multiLevelType w:val="multilevel"/>
    <w:tmpl w:val="24842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88E5D0E"/>
    <w:multiLevelType w:val="multilevel"/>
    <w:tmpl w:val="533ED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2CA6DDF"/>
    <w:multiLevelType w:val="multilevel"/>
    <w:tmpl w:val="A1909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3140856"/>
    <w:multiLevelType w:val="multilevel"/>
    <w:tmpl w:val="1D663E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7153D57"/>
    <w:multiLevelType w:val="multilevel"/>
    <w:tmpl w:val="DDD4B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14"/>
  </w:num>
  <w:num w:numId="3">
    <w:abstractNumId w:val="1"/>
  </w:num>
  <w:num w:numId="4">
    <w:abstractNumId w:val="4"/>
  </w:num>
  <w:num w:numId="5">
    <w:abstractNumId w:val="11"/>
  </w:num>
  <w:num w:numId="6">
    <w:abstractNumId w:val="5"/>
  </w:num>
  <w:num w:numId="7">
    <w:abstractNumId w:val="18"/>
  </w:num>
  <w:num w:numId="8">
    <w:abstractNumId w:val="15"/>
  </w:num>
  <w:num w:numId="9">
    <w:abstractNumId w:val="7"/>
  </w:num>
  <w:num w:numId="10">
    <w:abstractNumId w:val="21"/>
  </w:num>
  <w:num w:numId="11">
    <w:abstractNumId w:val="17"/>
  </w:num>
  <w:num w:numId="12">
    <w:abstractNumId w:val="3"/>
  </w:num>
  <w:num w:numId="13">
    <w:abstractNumId w:val="10"/>
  </w:num>
  <w:num w:numId="14">
    <w:abstractNumId w:val="2"/>
  </w:num>
  <w:num w:numId="15">
    <w:abstractNumId w:val="20"/>
  </w:num>
  <w:num w:numId="16">
    <w:abstractNumId w:val="0"/>
  </w:num>
  <w:num w:numId="17">
    <w:abstractNumId w:val="12"/>
  </w:num>
  <w:num w:numId="18">
    <w:abstractNumId w:val="8"/>
  </w:num>
  <w:num w:numId="19">
    <w:abstractNumId w:val="19"/>
  </w:num>
  <w:num w:numId="20">
    <w:abstractNumId w:val="16"/>
  </w:num>
  <w:num w:numId="21">
    <w:abstractNumId w:val="22"/>
  </w:num>
  <w:num w:numId="22">
    <w:abstractNumId w:val="13"/>
  </w:num>
  <w:num w:numId="23">
    <w:abstractNumId w:val="23"/>
  </w:num>
  <w:num w:numId="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677"/>
    <w:rsid w:val="001251BF"/>
    <w:rsid w:val="007D2677"/>
    <w:rsid w:val="008F7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677"/>
    <w:pPr>
      <w:spacing w:after="160" w:line="259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D26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7D2677"/>
    <w:pPr>
      <w:ind w:left="720"/>
      <w:contextualSpacing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7D2677"/>
    <w:rPr>
      <w:color w:val="0000FF" w:themeColor="hyperlink"/>
      <w:u w:val="single"/>
    </w:rPr>
  </w:style>
  <w:style w:type="character" w:customStyle="1" w:styleId="normaltextrun">
    <w:name w:val="normaltextrun"/>
    <w:basedOn w:val="DefaultParagraphFont"/>
    <w:rsid w:val="007D2677"/>
  </w:style>
  <w:style w:type="character" w:customStyle="1" w:styleId="eop">
    <w:name w:val="eop"/>
    <w:basedOn w:val="DefaultParagraphFont"/>
    <w:rsid w:val="007D2677"/>
  </w:style>
  <w:style w:type="paragraph" w:styleId="Header">
    <w:name w:val="header"/>
    <w:basedOn w:val="Normal"/>
    <w:link w:val="HeaderChar"/>
    <w:uiPriority w:val="99"/>
    <w:unhideWhenUsed/>
    <w:rsid w:val="007D26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2677"/>
    <w:rPr>
      <w:kern w:val="2"/>
      <w:lang w:val="en-GB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7D26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2677"/>
    <w:rPr>
      <w:kern w:val="2"/>
      <w:lang w:val="en-GB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26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2677"/>
    <w:rPr>
      <w:kern w:val="2"/>
      <w:sz w:val="20"/>
      <w:szCs w:val="20"/>
      <w:lang w:val="en-GB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7D2677"/>
    <w:rPr>
      <w:sz w:val="16"/>
      <w:szCs w:val="16"/>
    </w:rPr>
  </w:style>
  <w:style w:type="paragraph" w:styleId="Revision">
    <w:name w:val="Revision"/>
    <w:hidden/>
    <w:uiPriority w:val="99"/>
    <w:semiHidden/>
    <w:rsid w:val="007D2677"/>
    <w:pPr>
      <w:spacing w:after="0" w:line="240" w:lineRule="auto"/>
    </w:pPr>
    <w:rPr>
      <w:kern w:val="2"/>
      <w:lang w:val="en-GB"/>
      <w14:ligatures w14:val="standardContextu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267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D2677"/>
    <w:rPr>
      <w:color w:val="800080" w:themeColor="followedHyperlink"/>
      <w:u w:val="single"/>
    </w:rPr>
  </w:style>
  <w:style w:type="character" w:customStyle="1" w:styleId="identifier">
    <w:name w:val="identifier"/>
    <w:basedOn w:val="DefaultParagraphFont"/>
    <w:rsid w:val="007D2677"/>
  </w:style>
  <w:style w:type="character" w:customStyle="1" w:styleId="anchor-text">
    <w:name w:val="anchor-text"/>
    <w:basedOn w:val="DefaultParagraphFont"/>
    <w:rsid w:val="007D2677"/>
  </w:style>
  <w:style w:type="paragraph" w:customStyle="1" w:styleId="dx-doi">
    <w:name w:val="dx-doi"/>
    <w:basedOn w:val="Normal"/>
    <w:rsid w:val="007D26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highwire-cite-doi">
    <w:name w:val="highwire-cite-doi"/>
    <w:basedOn w:val="DefaultParagraphFont"/>
    <w:rsid w:val="007D26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6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677"/>
    <w:rPr>
      <w:b/>
      <w:bCs/>
      <w:kern w:val="2"/>
      <w:sz w:val="20"/>
      <w:szCs w:val="20"/>
      <w:lang w:val="en-GB"/>
      <w14:ligatures w14:val="standardContextual"/>
    </w:rPr>
  </w:style>
  <w:style w:type="character" w:styleId="Strong">
    <w:name w:val="Strong"/>
    <w:basedOn w:val="DefaultParagraphFont"/>
    <w:uiPriority w:val="22"/>
    <w:qFormat/>
    <w:rsid w:val="007D2677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7D2677"/>
    <w:rPr>
      <w:color w:val="666666"/>
    </w:rPr>
  </w:style>
  <w:style w:type="paragraph" w:customStyle="1" w:styleId="paragraph">
    <w:name w:val="paragraph"/>
    <w:basedOn w:val="Normal"/>
    <w:rsid w:val="007D26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26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677"/>
    <w:rPr>
      <w:rFonts w:ascii="Tahoma" w:hAnsi="Tahoma" w:cs="Tahoma"/>
      <w:kern w:val="2"/>
      <w:sz w:val="16"/>
      <w:szCs w:val="16"/>
      <w:lang w:val="en-GB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677"/>
    <w:pPr>
      <w:spacing w:after="160" w:line="259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D26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7D2677"/>
    <w:pPr>
      <w:ind w:left="720"/>
      <w:contextualSpacing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7D2677"/>
    <w:rPr>
      <w:color w:val="0000FF" w:themeColor="hyperlink"/>
      <w:u w:val="single"/>
    </w:rPr>
  </w:style>
  <w:style w:type="character" w:customStyle="1" w:styleId="normaltextrun">
    <w:name w:val="normaltextrun"/>
    <w:basedOn w:val="DefaultParagraphFont"/>
    <w:rsid w:val="007D2677"/>
  </w:style>
  <w:style w:type="character" w:customStyle="1" w:styleId="eop">
    <w:name w:val="eop"/>
    <w:basedOn w:val="DefaultParagraphFont"/>
    <w:rsid w:val="007D2677"/>
  </w:style>
  <w:style w:type="paragraph" w:styleId="Header">
    <w:name w:val="header"/>
    <w:basedOn w:val="Normal"/>
    <w:link w:val="HeaderChar"/>
    <w:uiPriority w:val="99"/>
    <w:unhideWhenUsed/>
    <w:rsid w:val="007D26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2677"/>
    <w:rPr>
      <w:kern w:val="2"/>
      <w:lang w:val="en-GB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7D26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2677"/>
    <w:rPr>
      <w:kern w:val="2"/>
      <w:lang w:val="en-GB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26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2677"/>
    <w:rPr>
      <w:kern w:val="2"/>
      <w:sz w:val="20"/>
      <w:szCs w:val="20"/>
      <w:lang w:val="en-GB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7D2677"/>
    <w:rPr>
      <w:sz w:val="16"/>
      <w:szCs w:val="16"/>
    </w:rPr>
  </w:style>
  <w:style w:type="paragraph" w:styleId="Revision">
    <w:name w:val="Revision"/>
    <w:hidden/>
    <w:uiPriority w:val="99"/>
    <w:semiHidden/>
    <w:rsid w:val="007D2677"/>
    <w:pPr>
      <w:spacing w:after="0" w:line="240" w:lineRule="auto"/>
    </w:pPr>
    <w:rPr>
      <w:kern w:val="2"/>
      <w:lang w:val="en-GB"/>
      <w14:ligatures w14:val="standardContextu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267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D2677"/>
    <w:rPr>
      <w:color w:val="800080" w:themeColor="followedHyperlink"/>
      <w:u w:val="single"/>
    </w:rPr>
  </w:style>
  <w:style w:type="character" w:customStyle="1" w:styleId="identifier">
    <w:name w:val="identifier"/>
    <w:basedOn w:val="DefaultParagraphFont"/>
    <w:rsid w:val="007D2677"/>
  </w:style>
  <w:style w:type="character" w:customStyle="1" w:styleId="anchor-text">
    <w:name w:val="anchor-text"/>
    <w:basedOn w:val="DefaultParagraphFont"/>
    <w:rsid w:val="007D2677"/>
  </w:style>
  <w:style w:type="paragraph" w:customStyle="1" w:styleId="dx-doi">
    <w:name w:val="dx-doi"/>
    <w:basedOn w:val="Normal"/>
    <w:rsid w:val="007D26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highwire-cite-doi">
    <w:name w:val="highwire-cite-doi"/>
    <w:basedOn w:val="DefaultParagraphFont"/>
    <w:rsid w:val="007D26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6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677"/>
    <w:rPr>
      <w:b/>
      <w:bCs/>
      <w:kern w:val="2"/>
      <w:sz w:val="20"/>
      <w:szCs w:val="20"/>
      <w:lang w:val="en-GB"/>
      <w14:ligatures w14:val="standardContextual"/>
    </w:rPr>
  </w:style>
  <w:style w:type="character" w:styleId="Strong">
    <w:name w:val="Strong"/>
    <w:basedOn w:val="DefaultParagraphFont"/>
    <w:uiPriority w:val="22"/>
    <w:qFormat/>
    <w:rsid w:val="007D2677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7D2677"/>
    <w:rPr>
      <w:color w:val="666666"/>
    </w:rPr>
  </w:style>
  <w:style w:type="paragraph" w:customStyle="1" w:styleId="paragraph">
    <w:name w:val="paragraph"/>
    <w:basedOn w:val="Normal"/>
    <w:rsid w:val="007D26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26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677"/>
    <w:rPr>
      <w:rFonts w:ascii="Tahoma" w:hAnsi="Tahoma" w:cs="Tahoma"/>
      <w:kern w:val="2"/>
      <w:sz w:val="16"/>
      <w:szCs w:val="16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0</Pages>
  <Words>2462</Words>
  <Characters>14039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Mirande</dc:creator>
  <cp:lastModifiedBy>Nathalie Mirande</cp:lastModifiedBy>
  <cp:revision>1</cp:revision>
  <dcterms:created xsi:type="dcterms:W3CDTF">2025-11-21T20:45:00Z</dcterms:created>
  <dcterms:modified xsi:type="dcterms:W3CDTF">2025-11-21T20:52:00Z</dcterms:modified>
</cp:coreProperties>
</file>